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75C" w:rsidRPr="009C175C" w:rsidRDefault="009C175C" w:rsidP="009C175C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9C175C">
        <w:rPr>
          <w:rFonts w:ascii="Times New Roman" w:hAnsi="Times New Roman" w:cs="Times New Roman"/>
          <w:b w:val="0"/>
          <w:color w:val="auto"/>
          <w:sz w:val="22"/>
        </w:rPr>
        <w:t xml:space="preserve">Additional file </w:t>
      </w:r>
      <w:r w:rsidR="00987DFF">
        <w:rPr>
          <w:rFonts w:ascii="Times New Roman" w:hAnsi="Times New Roman" w:cs="Times New Roman"/>
          <w:b w:val="0"/>
          <w:color w:val="auto"/>
          <w:sz w:val="22"/>
        </w:rPr>
        <w:t>2</w:t>
      </w:r>
      <w:bookmarkStart w:id="0" w:name="_GoBack"/>
      <w:r w:rsidRPr="009C175C">
        <w:rPr>
          <w:rFonts w:ascii="Times New Roman" w:hAnsi="Times New Roman" w:cs="Times New Roman"/>
          <w:b w:val="0"/>
          <w:color w:val="auto"/>
          <w:sz w:val="22"/>
        </w:rPr>
        <w:t>. Information sharing practice at EPSA (N=288)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070"/>
        <w:gridCol w:w="883"/>
        <w:gridCol w:w="1003"/>
        <w:gridCol w:w="1038"/>
        <w:gridCol w:w="1003"/>
        <w:gridCol w:w="883"/>
        <w:gridCol w:w="696"/>
      </w:tblGrid>
      <w:tr w:rsidR="0066405E" w:rsidRPr="0066405E" w:rsidTr="009C1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bookmarkEnd w:id="0"/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formation sharing practice </w:t>
            </w:r>
          </w:p>
        </w:tc>
        <w:tc>
          <w:tcPr>
            <w:tcW w:w="0" w:type="auto"/>
            <w:gridSpan w:val="6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Level of agreement or disagreement </w:t>
            </w:r>
          </w:p>
        </w:tc>
      </w:tr>
      <w:tr w:rsidR="0066405E" w:rsidRPr="0066405E" w:rsidTr="009C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/statements</w:t>
            </w:r>
          </w:p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ustomer’s information sharing with the agency positively impacts SC responsivenes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SD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D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A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SA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   x̄</w:t>
            </w:r>
          </w:p>
        </w:tc>
      </w:tr>
      <w:tr w:rsidR="0066405E" w:rsidRPr="0066405E" w:rsidTr="009C1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(3.5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64 (22.2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19 (41.3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78 (27.1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66405E" w:rsidRPr="0066405E" w:rsidTr="009C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ustomer’s information sharing with the agency affects delivery speed 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20 (6.9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71 (24.7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05 (36.5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74 (25.7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3.00</w:t>
            </w:r>
          </w:p>
        </w:tc>
      </w:tr>
      <w:tr w:rsidR="0066405E" w:rsidRPr="0066405E" w:rsidTr="009C1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formation sharing within the agency is a streamlined to improve service quality 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23 (8.0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97 (33.7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03 (35.8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52 (18.1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3 (4.5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2.77</w:t>
            </w:r>
          </w:p>
        </w:tc>
      </w:tr>
      <w:tr w:rsidR="0066405E" w:rsidRPr="0066405E" w:rsidTr="009C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quality of information shared with the customers affected the logistics costs 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23 (8.0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96 (33.3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11 (38.5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43 (14.9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sz w:val="24"/>
                <w:szCs w:val="24"/>
              </w:rPr>
              <w:t>15 (5.2)</w:t>
            </w:r>
          </w:p>
        </w:tc>
        <w:tc>
          <w:tcPr>
            <w:tcW w:w="0" w:type="auto"/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2.76</w:t>
            </w:r>
          </w:p>
        </w:tc>
      </w:tr>
      <w:tr w:rsidR="0066405E" w:rsidRPr="0066405E" w:rsidTr="009C1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Cs/>
                <w:sz w:val="24"/>
                <w:szCs w:val="24"/>
              </w:rPr>
              <w:t>2.91</w:t>
            </w:r>
          </w:p>
        </w:tc>
      </w:tr>
      <w:tr w:rsidR="0066405E" w:rsidRPr="0066405E" w:rsidTr="009C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405E">
              <w:rPr>
                <w:rFonts w:ascii="Times New Roman" w:hAnsi="Times New Roman" w:cs="Times New Roman"/>
                <w:b w:val="0"/>
                <w:sz w:val="24"/>
                <w:szCs w:val="24"/>
              </w:rPr>
              <w:t>Note: SD-strongly disagree, D-disagree, N-neutral, A-agree, SA-strongly 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6405E" w:rsidRPr="0066405E" w:rsidRDefault="0066405E" w:rsidP="0066405E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AC021A" w:rsidRDefault="00AC021A"/>
    <w:sectPr w:rsidR="00AC0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FC9"/>
    <w:rsid w:val="002E2EE3"/>
    <w:rsid w:val="0066405E"/>
    <w:rsid w:val="00987DFF"/>
    <w:rsid w:val="009C175C"/>
    <w:rsid w:val="00AC021A"/>
    <w:rsid w:val="00DD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6405E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C17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6405E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C17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2</cp:revision>
  <dcterms:created xsi:type="dcterms:W3CDTF">2022-04-14T12:42:00Z</dcterms:created>
  <dcterms:modified xsi:type="dcterms:W3CDTF">2022-04-14T12:42:00Z</dcterms:modified>
</cp:coreProperties>
</file>